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B59" w:rsidRDefault="009E7C71">
      <w:r>
        <w:t>Appendix 2</w:t>
      </w:r>
      <w:bookmarkStart w:id="0" w:name="_GoBack"/>
      <w:bookmarkEnd w:id="0"/>
    </w:p>
    <w:p w:rsidR="009E7C71" w:rsidRDefault="009E7C71"/>
    <w:p w:rsidR="009E7C71" w:rsidRDefault="009E7C71" w:rsidP="009E7C71">
      <w:r w:rsidRPr="00B251EC">
        <w:t xml:space="preserve">Table </w:t>
      </w:r>
      <w:r>
        <w:t>1</w:t>
      </w:r>
      <w:r w:rsidRPr="00B251EC">
        <w:t xml:space="preserve"> CPLNI participants’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260"/>
        <w:gridCol w:w="1053"/>
      </w:tblGrid>
      <w:tr w:rsidR="009E7C71" w:rsidRPr="007B66BE" w:rsidTr="005E4D4D">
        <w:trPr>
          <w:trHeight w:val="260"/>
        </w:trPr>
        <w:tc>
          <w:tcPr>
            <w:tcW w:w="467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Educational topics</w:t>
            </w:r>
          </w:p>
        </w:tc>
        <w:tc>
          <w:tcPr>
            <w:tcW w:w="3260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Participants’ answers (mean)</w:t>
            </w:r>
          </w:p>
        </w:tc>
        <w:tc>
          <w:tcPr>
            <w:tcW w:w="105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Rank</w:t>
            </w:r>
          </w:p>
        </w:tc>
      </w:tr>
      <w:tr w:rsidR="009E7C71" w:rsidRPr="007B66BE" w:rsidTr="005E4D4D">
        <w:trPr>
          <w:trHeight w:val="260"/>
        </w:trPr>
        <w:tc>
          <w:tcPr>
            <w:tcW w:w="467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 xml:space="preserve">Reasons for </w:t>
            </w: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3260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05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1</w:t>
            </w:r>
          </w:p>
        </w:tc>
      </w:tr>
      <w:tr w:rsidR="009E7C71" w:rsidRPr="007B66BE" w:rsidTr="005E4D4D">
        <w:trPr>
          <w:trHeight w:val="270"/>
        </w:trPr>
        <w:tc>
          <w:tcPr>
            <w:tcW w:w="467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 xml:space="preserve">Signs and symptoms of </w:t>
            </w: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3260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05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2</w:t>
            </w:r>
          </w:p>
        </w:tc>
      </w:tr>
      <w:tr w:rsidR="009E7C71" w:rsidRPr="007B66BE" w:rsidTr="005E4D4D">
        <w:trPr>
          <w:trHeight w:val="260"/>
        </w:trPr>
        <w:tc>
          <w:tcPr>
            <w:tcW w:w="467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 xml:space="preserve">Medication management </w:t>
            </w:r>
          </w:p>
        </w:tc>
        <w:tc>
          <w:tcPr>
            <w:tcW w:w="3260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05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3</w:t>
            </w:r>
          </w:p>
        </w:tc>
      </w:tr>
      <w:tr w:rsidR="009E7C71" w:rsidRPr="007B66BE" w:rsidTr="005E4D4D">
        <w:trPr>
          <w:trHeight w:val="260"/>
        </w:trPr>
        <w:tc>
          <w:tcPr>
            <w:tcW w:w="467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Lifestyle factors</w:t>
            </w:r>
          </w:p>
        </w:tc>
        <w:tc>
          <w:tcPr>
            <w:tcW w:w="3260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05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4</w:t>
            </w:r>
          </w:p>
        </w:tc>
      </w:tr>
      <w:tr w:rsidR="009E7C71" w:rsidRPr="007B66BE" w:rsidTr="005E4D4D">
        <w:trPr>
          <w:trHeight w:val="260"/>
        </w:trPr>
        <w:tc>
          <w:tcPr>
            <w:tcW w:w="467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disch</w:t>
            </w:r>
            <w:r w:rsidRPr="007B66BE">
              <w:rPr>
                <w:rFonts w:ascii="Times New Roman" w:hAnsi="Times New Roman" w:cs="Times New Roman"/>
              </w:rPr>
              <w:t xml:space="preserve">arge support </w:t>
            </w:r>
          </w:p>
        </w:tc>
        <w:tc>
          <w:tcPr>
            <w:tcW w:w="3260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05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5</w:t>
            </w:r>
          </w:p>
        </w:tc>
      </w:tr>
      <w:tr w:rsidR="009E7C71" w:rsidRPr="007B66BE" w:rsidTr="005E4D4D">
        <w:trPr>
          <w:trHeight w:val="260"/>
        </w:trPr>
        <w:tc>
          <w:tcPr>
            <w:tcW w:w="467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 xml:space="preserve">General rule diet </w:t>
            </w:r>
          </w:p>
        </w:tc>
        <w:tc>
          <w:tcPr>
            <w:tcW w:w="3260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05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6</w:t>
            </w:r>
          </w:p>
        </w:tc>
      </w:tr>
      <w:tr w:rsidR="009E7C71" w:rsidRPr="007B66BE" w:rsidTr="005E4D4D">
        <w:trPr>
          <w:trHeight w:val="260"/>
        </w:trPr>
        <w:tc>
          <w:tcPr>
            <w:tcW w:w="467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 xml:space="preserve">Psychological issues after </w:t>
            </w: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3260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05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7</w:t>
            </w:r>
          </w:p>
        </w:tc>
      </w:tr>
      <w:tr w:rsidR="009E7C71" w:rsidRPr="007B66BE" w:rsidTr="005E4D4D">
        <w:trPr>
          <w:trHeight w:val="260"/>
        </w:trPr>
        <w:tc>
          <w:tcPr>
            <w:tcW w:w="467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General Physical activity rules</w:t>
            </w:r>
            <w:r w:rsidRPr="007B66B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60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053" w:type="dxa"/>
          </w:tcPr>
          <w:p w:rsidR="009E7C71" w:rsidRPr="007B66BE" w:rsidRDefault="009E7C71" w:rsidP="005E4D4D">
            <w:pPr>
              <w:rPr>
                <w:rFonts w:ascii="Times New Roman" w:hAnsi="Times New Roman" w:cs="Times New Roman"/>
              </w:rPr>
            </w:pPr>
            <w:r w:rsidRPr="007B66BE">
              <w:rPr>
                <w:rFonts w:ascii="Times New Roman" w:hAnsi="Times New Roman" w:cs="Times New Roman"/>
              </w:rPr>
              <w:t>8</w:t>
            </w:r>
          </w:p>
        </w:tc>
      </w:tr>
    </w:tbl>
    <w:p w:rsidR="009E7C71" w:rsidRDefault="009E7C71" w:rsidP="009E7C71"/>
    <w:p w:rsidR="009E7C71" w:rsidRDefault="009E7C71"/>
    <w:sectPr w:rsidR="009E7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C71"/>
    <w:rsid w:val="00160E3E"/>
    <w:rsid w:val="0048106D"/>
    <w:rsid w:val="00545341"/>
    <w:rsid w:val="006210E6"/>
    <w:rsid w:val="00634017"/>
    <w:rsid w:val="006F7D4E"/>
    <w:rsid w:val="00806A67"/>
    <w:rsid w:val="008E60CB"/>
    <w:rsid w:val="009669FA"/>
    <w:rsid w:val="009E7C71"/>
    <w:rsid w:val="00A0164B"/>
    <w:rsid w:val="00AC6CAD"/>
    <w:rsid w:val="00AE15BD"/>
    <w:rsid w:val="00AF2568"/>
    <w:rsid w:val="00EC6328"/>
    <w:rsid w:val="00ED41CA"/>
    <w:rsid w:val="00FB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2973A"/>
  <w15:chartTrackingRefBased/>
  <w15:docId w15:val="{0321416F-35B2-464B-A3C5-FE737DA35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fouryan Gomish Bashi, Nazli (H&amp;B, Herston - RBWH)</dc:creator>
  <cp:keywords/>
  <dc:description/>
  <cp:lastModifiedBy>Ghafouryan Gomish Bashi, Nazli (H&amp;B, Herston - RBWH)</cp:lastModifiedBy>
  <cp:revision>1</cp:revision>
  <dcterms:created xsi:type="dcterms:W3CDTF">2019-09-09T01:46:00Z</dcterms:created>
  <dcterms:modified xsi:type="dcterms:W3CDTF">2019-09-09T01:46:00Z</dcterms:modified>
</cp:coreProperties>
</file>